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0"/>
          <w:sz w:val="22"/>
          <w:szCs w:val="21"/>
        </w:rPr>
        <w:t>Table S3. The differential metabolites identified by comparison of LPS and ACT group in BV-2 c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287"/>
        <w:gridCol w:w="1979"/>
        <w:gridCol w:w="1709"/>
        <w:gridCol w:w="2919"/>
        <w:gridCol w:w="1461"/>
        <w:gridCol w:w="1287"/>
        <w:gridCol w:w="1287"/>
        <w:gridCol w:w="1190"/>
      </w:tblGrid>
      <w:tr>
        <w:trPr>
          <w:trHeight w:val="300" w:hRule="atLeast"/>
        </w:trPr>
        <w:tc>
          <w:tcPr>
            <w:tcW w:w="8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MDB_ID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2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entification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z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I mode</w:t>
            </w:r>
          </w:p>
        </w:tc>
      </w:tr>
      <w:tr>
        <w:trPr>
          <w:trHeight w:val="310" w:hRule="atLeast"/>
        </w:trPr>
        <w:tc>
          <w:tcPr>
            <w:tcW w:w="8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952</w:t>
            </w:r>
          </w:p>
        </w:tc>
        <w:tc>
          <w:tcPr>
            <w:tcW w:w="19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0641</w:t>
            </w:r>
          </w:p>
        </w:tc>
        <w:tc>
          <w:tcPr>
            <w:tcW w:w="1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bookmarkStart w:id="0" w:name="RANGE!E3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-Glutamine</w:t>
            </w:r>
            <w:bookmarkEnd w:id="0"/>
          </w:p>
        </w:tc>
        <w:tc>
          <w:tcPr>
            <w:tcW w:w="14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9.0584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226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6852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60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1446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loxurid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5.05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8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09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89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1161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denosine 2'-phosphat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0.05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11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72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2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689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lanylglyc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7.07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15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94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35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318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-Acetylpyraz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3.05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58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93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70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3395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cemethion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0.05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072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8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94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13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uanosine monophosphat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4.06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221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.13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41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2871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rginylprol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4.15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415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.25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923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015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-Phenylalanin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8.06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25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03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.338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2933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ummularine 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8.37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55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4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.139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021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9H17NO5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ntothenic acid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0.1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17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6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.833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05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-Ketocholesterol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3.323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018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03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.343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MDB0006285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-oxo-Retinoic acid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3.1809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010718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5875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4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99"/>
      <w:u w:val="none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1">
    <w:name w:val="标题 1 字符"/>
    <w:qFormat/>
    <w:rPr>
      <w:rFonts w:eastAsia="Times New Roman"/>
      <w:b/>
      <w:bCs/>
      <w:kern w:val="2"/>
      <w:sz w:val="24"/>
      <w:szCs w:val="4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i yingqi</cp:lastModifiedBy>
  <dcterms:modified xsi:type="dcterms:W3CDTF">2020-12-15T04:43:00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